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3A191" w14:textId="019852E3" w:rsidR="008C594E" w:rsidRPr="008C594E" w:rsidRDefault="00456AE3" w:rsidP="0009782A">
      <w:pPr>
        <w:keepLines/>
        <w:spacing w:before="240" w:after="240" w:line="276" w:lineRule="auto"/>
        <w:rPr>
          <w:rFonts w:ascii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</w:rPr>
        <w:t>Appendix 1</w:t>
      </w:r>
      <w:r w:rsidR="0009782A">
        <w:rPr>
          <w:rFonts w:ascii="Times New Roman" w:eastAsia="Times New Roman" w:hAnsi="Times New Roman" w:cs="Times New Roman"/>
          <w:b/>
        </w:rPr>
        <w:t>:</w:t>
      </w:r>
      <w:r w:rsidR="0033506E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D9F244" wp14:editId="26B95EE4">
                <wp:simplePos x="0" y="0"/>
                <wp:positionH relativeFrom="margin">
                  <wp:align>left</wp:align>
                </wp:positionH>
                <wp:positionV relativeFrom="paragraph">
                  <wp:posOffset>434340</wp:posOffset>
                </wp:positionV>
                <wp:extent cx="7648575" cy="0"/>
                <wp:effectExtent l="38100" t="38100" r="66675" b="952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648575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FE9B16" id="Straight Connector 1" o:spid="_x0000_s1026" style="position:absolute;flip:y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from="0,34.2pt" to="602.25pt,3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lfqzwQEAAMEDAAAOAAAAZHJzL2Uyb0RvYy54bWysU8tu2zAQvBfoPxC8x5KN5gHBcg4O2kvR&#10;Gk2TO0ORFlGSSyxZS/77LilbLZI2h6AXQiRnZneGq/Xt6Cw7KIwGfMuXi5oz5SV0xu9b/vD948UN&#10;ZzEJ3wkLXrX8qCK/3bx/tx5Co1bQg+0UMhLxsRlCy/uUQlNVUfbKibiAoDxdakAnEm1xX3UoBlJ3&#10;tlrV9VU1AHYBQaoY6fRuuuSboq+1kumr1lElZltOvaWyYlmf8lpt1qLZowi9kac2xBu6cMJ4KjpL&#10;3Ykk2E80L6SckQgRdFpIcBVobaQqHsjNsn7m5r4XQRUvFE4Mc0zx/8nKL4cdMtPR23HmhaMnuk8o&#10;zL5PbAveU4CAbJlzGkJsCL71OzztYthhNj1qdExbEx6zTD4hY2wsKR/nlNWYmKTD66sPN5fXl5zJ&#10;8101SWRiwJg+KXAsf7TcGp8DEI04fI6JyhL0DKFNbmlqonylo1UZbP03pckUFVsVdhkntbXIDoIG&#10;oftRDJFWQWaKNtbOpPp10gmbaaqM2EyczP+z2owuFcGnmeiMB/xb1TSeW9UT/ux68pptP0F3LE9S&#10;4qA5KSmdZjoP4p/7Qv/9521+AQAA//8DAFBLAwQUAAYACAAAACEAvYNOoNwAAAAHAQAADwAAAGRy&#10;cy9kb3ducmV2LnhtbEyPwU7DMBBE70j8g7VI3KhDVaooZFNVlYroCZFygJsbb+Oo8TqynTb8Pa44&#10;wHFnRjNvy9Vke3EmHzrHCI+zDARx43THLcLHfvuQgwhRsVa9Y0L4pgCr6vamVIV2F36ncx1bkUo4&#10;FArBxDgUUobGkFVh5gbi5B2dtyqm07dSe3VJ5baX8yxbSqs6TgtGDbQx1Jzq0SK87rw7mZd1HfOv&#10;cfu233Wfx3qDeH83rZ9BRJriXxiu+AkdqsR0cCPrIHqE9EhEWOYLEFd3ni2eQBx+FVmV8j9/9QMA&#10;AP//AwBQSwECLQAUAAYACAAAACEAtoM4kv4AAADhAQAAEwAAAAAAAAAAAAAAAAAAAAAAW0NvbnRl&#10;bnRfVHlwZXNdLnhtbFBLAQItABQABgAIAAAAIQA4/SH/1gAAAJQBAAALAAAAAAAAAAAAAAAAAC8B&#10;AABfcmVscy8ucmVsc1BLAQItABQABgAIAAAAIQAplfqzwQEAAMEDAAAOAAAAAAAAAAAAAAAAAC4C&#10;AABkcnMvZTJvRG9jLnhtbFBLAQItABQABgAIAAAAIQC9g06g3AAAAAcBAAAPAAAAAAAAAAAAAAAA&#10;ABsEAABkcnMvZG93bnJldi54bWxQSwUGAAAAAAQABADzAAAAJAUAAAAA&#10;" strokecolor="black [3200]" strokeweight="2pt">
                <v:shadow on="t" color="black" opacity="24903f" origin=",.5" offset="0,.55556mm"/>
                <w10:wrap anchorx="margin"/>
              </v:line>
            </w:pict>
          </mc:Fallback>
        </mc:AlternateContent>
      </w:r>
      <w:r w:rsidR="0009782A">
        <w:rPr>
          <w:rFonts w:ascii="Times New Roman" w:eastAsia="Times New Roman" w:hAnsi="Times New Roman" w:cs="Times New Roman"/>
          <w:b/>
        </w:rPr>
        <w:t xml:space="preserve"> </w:t>
      </w:r>
      <w:r w:rsidR="008C594E" w:rsidRPr="008C594E">
        <w:rPr>
          <w:rFonts w:ascii="Times New Roman" w:eastAsia="Times New Roman" w:hAnsi="Times New Roman" w:cs="Times New Roman"/>
          <w:sz w:val="24"/>
          <w:szCs w:val="24"/>
        </w:rPr>
        <w:t xml:space="preserve">Initial draft of the </w:t>
      </w:r>
      <w:r w:rsidR="008C594E" w:rsidRPr="008C594E">
        <w:rPr>
          <w:rFonts w:ascii="Times New Roman" w:hAnsi="Times New Roman" w:cs="Times New Roman"/>
          <w:sz w:val="24"/>
          <w:szCs w:val="24"/>
        </w:rPr>
        <w:t>Activities and Participation Children and Adolescents –neck (APCAN)</w:t>
      </w:r>
      <w:r w:rsidR="00986047">
        <w:rPr>
          <w:rFonts w:ascii="Times New Roman" w:hAnsi="Times New Roman" w:cs="Times New Roman"/>
          <w:sz w:val="24"/>
          <w:szCs w:val="24"/>
        </w:rPr>
        <w:t xml:space="preserve"> with ICF-CY codes</w:t>
      </w:r>
    </w:p>
    <w:tbl>
      <w:tblPr>
        <w:tblStyle w:val="a"/>
        <w:tblW w:w="13130" w:type="dxa"/>
        <w:tblLayout w:type="fixed"/>
        <w:tblLook w:val="0600" w:firstRow="0" w:lastRow="0" w:firstColumn="0" w:lastColumn="0" w:noHBand="1" w:noVBand="1"/>
      </w:tblPr>
      <w:tblGrid>
        <w:gridCol w:w="1160"/>
        <w:gridCol w:w="220"/>
        <w:gridCol w:w="922"/>
        <w:gridCol w:w="1208"/>
        <w:gridCol w:w="2128"/>
        <w:gridCol w:w="7492"/>
      </w:tblGrid>
      <w:tr w:rsidR="0081325A" w14:paraId="120B0B1F" w14:textId="77777777" w:rsidTr="0033506E">
        <w:trPr>
          <w:trHeight w:val="393"/>
        </w:trPr>
        <w:tc>
          <w:tcPr>
            <w:tcW w:w="1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8D67A" w14:textId="7F5D5B45" w:rsidR="0081325A" w:rsidRDefault="0081325A" w:rsidP="0012732C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tem number</w:t>
            </w:r>
          </w:p>
        </w:tc>
        <w:tc>
          <w:tcPr>
            <w:tcW w:w="2350" w:type="dxa"/>
            <w:gridSpan w:val="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8DBE3" w14:textId="3B835363" w:rsidR="0081325A" w:rsidRDefault="0033506E" w:rsidP="0012732C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40DD8D2" wp14:editId="3D0A3AFB">
                      <wp:simplePos x="0" y="0"/>
                      <wp:positionH relativeFrom="column">
                        <wp:posOffset>-752475</wp:posOffset>
                      </wp:positionH>
                      <wp:positionV relativeFrom="paragraph">
                        <wp:posOffset>517525</wp:posOffset>
                      </wp:positionV>
                      <wp:extent cx="7667625" cy="9525"/>
                      <wp:effectExtent l="38100" t="38100" r="66675" b="85725"/>
                      <wp:wrapNone/>
                      <wp:docPr id="2" name="Straight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667625" cy="952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2324962" id="Straight Connector 2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9.25pt,40.75pt" to="544.5pt,4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q1ewwEAAMQDAAAOAAAAZHJzL2Uyb0RvYy54bWysU02P0zAQvSPxHyzfadJI24Wo6R66gguC&#10;igXuXmfcWPhLY9O0/56xkwbE12G1F8sf772Z9zLZ3p2tYSfAqL3r+HpVcwZO+l67Y8e/fH776jVn&#10;MQnXC+MddPwCkd/tXr7YjqGFxg/e9ICMRFxsx9DxIaXQVlWUA1gRVz6Ao0fl0YpERzxWPYqR1K2p&#10;mrreVKPHPqCXECPd3k+PfFf0lQKZPioVITHTceotlRXL+pjXarcV7RFFGLSc2xBP6MIK7ajoInUv&#10;kmDfUf8hZbVEH71KK+lt5ZXSEooHcrOuf3PzMIgAxQuFE8MSU3w+WfnhdECm+443nDlh6RM9JBT6&#10;OCS2985RgB5Zk3MaQ2wJvncHnE8xHDCbPiu0TBkdvtIIlBjIGDuXlC9LynBOTNLl7WZzu2luOJP0&#10;9uaGdiRXTSpZLWBM78BbljcdN9rlDEQrTu9jmqBXCPFyV1MfZZcuBjLYuE+gyBfVawq7TBTsDbKT&#10;oFnov63nsgWZKUobs5Dq/5NmbKZBmbKFOPn/Z7UFXSp6lxai1c7j36qm87VVNeGvriev2faj7y/l&#10;q5Q4aFRKoPNY51n89VzoP3++3Q8AAAD//wMAUEsDBBQABgAIAAAAIQCnDbMG4QAAAAsBAAAPAAAA&#10;ZHJzL2Rvd25yZXYueG1sTI/BTsMwEETvSPyDtZW4tXZAIJPGqapKRfSESDnAzY3dOGq8jmKnDX/P&#10;9kRPq90Zzb4pVpPv2NkOsQ2oIFsIYBbrYFpsFHztt3MJLCaNRncBrYJfG2FV3t8VOjfhgp/2XKWG&#10;UQjGXCtwKfU557F21uu4CL1F0o5h8DrROjTcDPpC4b7jj0K8cK9bpA9O93bjbH2qRq/gfTeEk3tb&#10;V0n+jNuP/a79PlYbpR5m03oJLNkp/Zvhik/oUBLTIYxoIusUzLNMPpNXgcxoXh1CvlK9A12eBPCy&#10;4Lcdyj8AAAD//wMAUEsBAi0AFAAGAAgAAAAhALaDOJL+AAAA4QEAABMAAAAAAAAAAAAAAAAAAAAA&#10;AFtDb250ZW50X1R5cGVzXS54bWxQSwECLQAUAAYACAAAACEAOP0h/9YAAACUAQAACwAAAAAAAAAA&#10;AAAAAAAvAQAAX3JlbHMvLnJlbHNQSwECLQAUAAYACAAAACEAhW6tXsMBAADEAwAADgAAAAAAAAAA&#10;AAAAAAAuAgAAZHJzL2Uyb0RvYy54bWxQSwECLQAUAAYACAAAACEApw2zBuEAAAALAQAADwAAAAAA&#10;AAAAAAAAAAAdBAAAZHJzL2Rvd25yZXYueG1sUEsFBgAAAAAEAAQA8wAAACsFAAAAAA==&#10;" strokecolor="black [3200]" strokeweight="2pt">
                      <v:shadow on="t" color="black" opacity="24903f" origin=",.5" offset="0,.55556mm"/>
                    </v:line>
                  </w:pict>
                </mc:Fallback>
              </mc:AlternateContent>
            </w:r>
            <w:r w:rsidR="0081325A">
              <w:rPr>
                <w:rFonts w:ascii="Times New Roman" w:eastAsia="Times New Roman" w:hAnsi="Times New Roman" w:cs="Times New Roman"/>
                <w:b/>
              </w:rPr>
              <w:t>ICF CY code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87DF0" w14:textId="77777777" w:rsidR="0081325A" w:rsidRDefault="0081325A" w:rsidP="0012732C">
            <w:pPr>
              <w:keepLines/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tem details</w:t>
            </w:r>
          </w:p>
        </w:tc>
      </w:tr>
      <w:tr w:rsidR="0081325A" w14:paraId="1822E7FF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EC54C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3CB61" w14:textId="6CCA2B02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71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E08C1" w14:textId="0DB0C983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oking behind</w:t>
            </w:r>
          </w:p>
        </w:tc>
      </w:tr>
      <w:tr w:rsidR="0081325A" w14:paraId="7C835DDD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AD50A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3BAB57" w14:textId="25D128F0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71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8DFC1" w14:textId="1E339AC0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ving neck side to side</w:t>
            </w:r>
          </w:p>
        </w:tc>
      </w:tr>
      <w:tr w:rsidR="0081325A" w14:paraId="636E4B6D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4CF5C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3E1CC" w14:textId="2A600374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71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A4618" w14:textId="07E6428F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ving neck up and down</w:t>
            </w:r>
          </w:p>
        </w:tc>
      </w:tr>
      <w:tr w:rsidR="0081325A" w14:paraId="3A167DE4" w14:textId="77777777" w:rsidTr="0033506E">
        <w:trPr>
          <w:trHeight w:val="314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7E4B2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D345E" w14:textId="56DC951B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14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6EBA5D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centrating for 30-40 minutes in classroom</w:t>
            </w:r>
          </w:p>
        </w:tc>
      </w:tr>
      <w:tr w:rsidR="0081325A" w14:paraId="7ABFB70B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86B59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AEECD" w14:textId="29BE0862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134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81487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leeping without discomfort</w:t>
            </w:r>
          </w:p>
        </w:tc>
      </w:tr>
      <w:tr w:rsidR="0081325A" w14:paraId="7DD83FC1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E26BF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129B5" w14:textId="1465AFAA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78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9C0B2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le to move neck easily (without stiffness)</w:t>
            </w:r>
          </w:p>
        </w:tc>
      </w:tr>
      <w:tr w:rsidR="0081325A" w14:paraId="0099A2E8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2CFFD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C206EF" w14:textId="4D20E7A3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73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0D990" w14:textId="2376F22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ving the arms</w:t>
            </w:r>
          </w:p>
        </w:tc>
      </w:tr>
      <w:tr w:rsidR="0081325A" w14:paraId="44017C40" w14:textId="77777777" w:rsidTr="0033506E">
        <w:trPr>
          <w:trHeight w:val="17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C29F4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24EA7" w14:textId="31F45B3A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445, d52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054C7" w14:textId="0CB650E1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rushing teeth, grooming</w:t>
            </w:r>
          </w:p>
        </w:tc>
      </w:tr>
      <w:tr w:rsidR="0081325A" w14:paraId="1A6511AB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86929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70F6E" w14:textId="25DA92BD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51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7B805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king a bath/shower</w:t>
            </w:r>
          </w:p>
        </w:tc>
      </w:tr>
      <w:tr w:rsidR="0081325A" w14:paraId="12C8D6CB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39A73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8F2A3" w14:textId="19EF7F14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21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12E48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tting on/taking off shoes</w:t>
            </w:r>
          </w:p>
        </w:tc>
      </w:tr>
      <w:tr w:rsidR="0081325A" w14:paraId="223BAA83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4D79A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00F15" w14:textId="37581AAE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51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F4DD4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rying myself using a towel</w:t>
            </w:r>
          </w:p>
        </w:tc>
      </w:tr>
      <w:tr w:rsidR="0081325A" w14:paraId="156A495A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929B9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278A6" w14:textId="26549529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54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B34FE" w14:textId="2C1BCE18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nning/doffing clothes (shirt/t shirt/top/pants)</w:t>
            </w:r>
          </w:p>
        </w:tc>
      </w:tr>
      <w:tr w:rsidR="0081325A" w14:paraId="1B82B884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B9435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167FB" w14:textId="77446B71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41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EE0E6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olling over in bed</w:t>
            </w:r>
          </w:p>
        </w:tc>
      </w:tr>
      <w:tr w:rsidR="0081325A" w14:paraId="558EA5D4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D700E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0833B" w14:textId="615E59D9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41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7467A" w14:textId="41BE317B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ying in bed</w:t>
            </w:r>
          </w:p>
        </w:tc>
      </w:tr>
      <w:tr w:rsidR="0081325A" w14:paraId="5FF62121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51CEA" w14:textId="2A339040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314FA" w14:textId="38C33AA1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41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877BD" w14:textId="2EC3A875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tting up or getting to bed</w:t>
            </w:r>
          </w:p>
        </w:tc>
      </w:tr>
      <w:tr w:rsidR="0081325A" w14:paraId="1C355B79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C04CD" w14:textId="7B21640A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0FED1" w14:textId="6F11F4ED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14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C89AA" w14:textId="75EA82E3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ting in a chair</w:t>
            </w:r>
          </w:p>
        </w:tc>
      </w:tr>
      <w:tr w:rsidR="0081325A" w14:paraId="050A9C5D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5CFA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7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3CE1E" w14:textId="2D99113E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415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732F0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ing for a while/long time</w:t>
            </w:r>
          </w:p>
        </w:tc>
      </w:tr>
      <w:tr w:rsidR="0081325A" w14:paraId="036B64CB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D5EED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F53FC" w14:textId="391F4F9F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45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5B2A1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lking for a while/long time</w:t>
            </w:r>
          </w:p>
        </w:tc>
      </w:tr>
      <w:tr w:rsidR="0081325A" w14:paraId="29FA166B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67ED6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CAF55" w14:textId="50CAA897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455, d41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F36AF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ending down to pick up something from the floor</w:t>
            </w:r>
          </w:p>
        </w:tc>
      </w:tr>
      <w:tr w:rsidR="0081325A" w14:paraId="2998E13F" w14:textId="77777777" w:rsidTr="0033506E">
        <w:trPr>
          <w:trHeight w:val="44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C1162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38FC7" w14:textId="22F04569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92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FA174" w14:textId="3356102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forming activities such as dancing</w:t>
            </w:r>
          </w:p>
        </w:tc>
      </w:tr>
      <w:tr w:rsidR="0081325A" w14:paraId="5C9C4B66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5FA03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533E9" w14:textId="7C9DC1FF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475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53DEC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ding my bike</w:t>
            </w:r>
          </w:p>
        </w:tc>
      </w:tr>
      <w:tr w:rsidR="0081325A" w14:paraId="7D333417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55F7E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D6401" w14:textId="6295CE56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465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23E52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sing skateboard</w:t>
            </w:r>
          </w:p>
        </w:tc>
      </w:tr>
      <w:tr w:rsidR="0081325A" w14:paraId="2F543454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24E04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7CC70" w14:textId="7BFAD275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115, d455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ACE7D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imbing on a slide/playing on a play structure</w:t>
            </w:r>
          </w:p>
        </w:tc>
      </w:tr>
      <w:tr w:rsidR="0081325A" w14:paraId="1D9C7B8C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8581A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8B243" w14:textId="2DF2B7C0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920, e14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BA5DC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ying a musical instrument</w:t>
            </w:r>
          </w:p>
        </w:tc>
      </w:tr>
      <w:tr w:rsidR="0081325A" w14:paraId="676DF078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C7CE2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8FA779" w14:textId="71BD24BA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92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8775E" w14:textId="5E2FFAE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ying with toys/board games/puzzles</w:t>
            </w:r>
          </w:p>
        </w:tc>
      </w:tr>
      <w:tr w:rsidR="0081325A" w14:paraId="4A2F2B7D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F1BAF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5FE95" w14:textId="55AEB60F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125, d11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49DA0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atching TV/movies</w:t>
            </w:r>
          </w:p>
        </w:tc>
      </w:tr>
      <w:tr w:rsidR="0081325A" w14:paraId="0A08016B" w14:textId="77777777" w:rsidTr="0033506E">
        <w:trPr>
          <w:trHeight w:val="485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436F3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CC844" w14:textId="3CA6717B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455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BB730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unning/hopping/skipping/jumping</w:t>
            </w:r>
          </w:p>
        </w:tc>
      </w:tr>
      <w:tr w:rsidR="0081325A" w14:paraId="0472EAA6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240F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34A83" w14:textId="68B72DF2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125, d11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E4F30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ying video games</w:t>
            </w:r>
          </w:p>
        </w:tc>
      </w:tr>
      <w:tr w:rsidR="0081325A" w14:paraId="5DA7607B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0890B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64150" w14:textId="50099CE0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445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47D7F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rowing/catching a ball</w:t>
            </w:r>
          </w:p>
        </w:tc>
      </w:tr>
      <w:tr w:rsidR="0081325A" w14:paraId="693E7ABA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D2EAA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423BF" w14:textId="345A35D5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445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C371E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lling/pushing a toy</w:t>
            </w:r>
          </w:p>
        </w:tc>
      </w:tr>
      <w:tr w:rsidR="0081325A" w14:paraId="59BACA8E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71CCC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186ED0" w14:textId="5CC81851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36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FFDF2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lking and/or texting on the phone</w:t>
            </w:r>
          </w:p>
        </w:tc>
      </w:tr>
      <w:tr w:rsidR="0081325A" w14:paraId="5250014D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D6B8B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3998D" w14:textId="2873EADC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166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6844D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lassroom or leisure reading</w:t>
            </w:r>
          </w:p>
        </w:tc>
      </w:tr>
      <w:tr w:rsidR="0081325A" w14:paraId="196D260D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86A98" w14:textId="6FA1EDA9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E20E3" w14:textId="34DBCE8A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410, d415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06BDF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tting in the classroom</w:t>
            </w:r>
          </w:p>
        </w:tc>
      </w:tr>
      <w:tr w:rsidR="0081325A" w14:paraId="1CCA5CAB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96E48" w14:textId="54FDA8E5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8846C" w14:textId="3574F38E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170, d345, d155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2CC28D" w14:textId="37AC259D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riting/typing in class/home using books and/or tablet/laptop/desktop computer</w:t>
            </w:r>
          </w:p>
        </w:tc>
      </w:tr>
      <w:tr w:rsidR="0081325A" w14:paraId="66D2438F" w14:textId="77777777" w:rsidTr="0033506E">
        <w:trPr>
          <w:trHeight w:val="26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1C299" w14:textId="4A90D791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31D15" w14:textId="25272953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47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7CA2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ding in the school bus/car</w:t>
            </w:r>
          </w:p>
        </w:tc>
      </w:tr>
      <w:tr w:rsidR="0081325A" w14:paraId="057E6253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6AD67" w14:textId="343E8182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703D7" w14:textId="5AC1D70E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43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B0427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rrying books/ school bag/backpacks/toys</w:t>
            </w:r>
          </w:p>
        </w:tc>
      </w:tr>
      <w:tr w:rsidR="0081325A" w14:paraId="25E91853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ECA4A" w14:textId="42173616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37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3654D" w14:textId="70D2B39C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24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234CE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king a test/exam</w:t>
            </w:r>
          </w:p>
        </w:tc>
      </w:tr>
      <w:tr w:rsidR="0081325A" w14:paraId="2F1106E8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700F0" w14:textId="19C6CB72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C00C1" w14:textId="0AF373E3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155, d44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5D8D6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lding a pencil/crayon/fork &amp; Knife</w:t>
            </w:r>
          </w:p>
        </w:tc>
      </w:tr>
      <w:tr w:rsidR="0081325A" w14:paraId="279A849C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9184D" w14:textId="64552D30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63C2E" w14:textId="0F7631A9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64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F9471" w14:textId="0F8D38FF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ing chores like washing dishes, using broom, vacuum</w:t>
            </w:r>
          </w:p>
        </w:tc>
      </w:tr>
      <w:tr w:rsidR="0081325A" w14:paraId="0746983B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E0F30" w14:textId="39DD0193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99F51" w14:textId="146E2612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63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1E26E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lping preparing meals</w:t>
            </w:r>
          </w:p>
        </w:tc>
      </w:tr>
      <w:tr w:rsidR="0081325A" w14:paraId="5AECE3BA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AB413" w14:textId="311D9A46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B0FEC" w14:textId="718F5563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210, d64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EB476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king my bed/ Cleaning room</w:t>
            </w:r>
          </w:p>
        </w:tc>
      </w:tr>
      <w:tr w:rsidR="0081325A" w14:paraId="11CAD644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8CABD" w14:textId="64AAB77E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691CD" w14:textId="7A02B807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22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4107B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ticipate in team sports</w:t>
            </w:r>
          </w:p>
        </w:tc>
      </w:tr>
      <w:tr w:rsidR="0081325A" w14:paraId="0E3FB2A6" w14:textId="77777777" w:rsidTr="0033506E">
        <w:trPr>
          <w:trHeight w:val="458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AB5F6" w14:textId="4B28C91F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36E3E" w14:textId="17600F3E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220, d92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90C21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ticipating in recreational sports like swimming, gymnastics or other sporting activity of choice</w:t>
            </w:r>
          </w:p>
          <w:p w14:paraId="43330C07" w14:textId="23225E0F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pecify:</w:t>
            </w:r>
          </w:p>
        </w:tc>
      </w:tr>
      <w:tr w:rsidR="0081325A" w14:paraId="4589CC3F" w14:textId="77777777" w:rsidTr="0033506E">
        <w:trPr>
          <w:trHeight w:val="242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54353" w14:textId="14A8042A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4A9C3" w14:textId="2DC0ED37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830, d820, d815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152D1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tending school regularly</w:t>
            </w:r>
          </w:p>
        </w:tc>
      </w:tr>
      <w:tr w:rsidR="0081325A" w14:paraId="4D0EBE18" w14:textId="77777777" w:rsidTr="0033506E">
        <w:trPr>
          <w:trHeight w:val="89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D5A83" w14:textId="4A8E8940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63452" w14:textId="3EBEBBF9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92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21ABC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eeping up with friends in the gym class</w:t>
            </w:r>
          </w:p>
        </w:tc>
      </w:tr>
      <w:tr w:rsidR="0081325A" w14:paraId="078FD3E4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F8FC9" w14:textId="636034EB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BEF89" w14:textId="08BEDA61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92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10242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ying with friends on the field</w:t>
            </w:r>
          </w:p>
        </w:tc>
      </w:tr>
      <w:tr w:rsidR="0081325A" w14:paraId="1393D3F5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08D3F" w14:textId="1F47FBAF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7854C" w14:textId="6875A306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810, d92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1A587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ticipating in arts/crafts in class</w:t>
            </w:r>
          </w:p>
        </w:tc>
      </w:tr>
      <w:tr w:rsidR="0081325A" w14:paraId="415D66C7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72650" w14:textId="68CE06D5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58967" w14:textId="763755DA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92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5130E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tending birthday parties</w:t>
            </w:r>
          </w:p>
        </w:tc>
      </w:tr>
      <w:tr w:rsidR="0081325A" w14:paraId="78B4272B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CC945" w14:textId="70CBA985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221E7" w14:textId="595ECA2E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325, d82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B597C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intaining relationships with friends/family/peers</w:t>
            </w:r>
          </w:p>
        </w:tc>
      </w:tr>
      <w:tr w:rsidR="0081325A" w14:paraId="314529C7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F96AE" w14:textId="47936212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46701" w14:textId="3F550D43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760, e31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06A60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ying with siblings</w:t>
            </w:r>
          </w:p>
        </w:tc>
      </w:tr>
      <w:tr w:rsidR="0081325A" w14:paraId="7277F992" w14:textId="77777777" w:rsidTr="0033506E">
        <w:trPr>
          <w:trHeight w:val="20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079D4" w14:textId="7F19F3B0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E9F3F" w14:textId="0E0D315D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65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FF693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ying with/taking care of a pet</w:t>
            </w:r>
          </w:p>
        </w:tc>
      </w:tr>
      <w:tr w:rsidR="0081325A" w14:paraId="0BD6EEEA" w14:textId="77777777" w:rsidTr="0033506E">
        <w:trPr>
          <w:trHeight w:val="26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E4AA0" w14:textId="5A3F296D" w:rsidR="0081325A" w:rsidRDefault="003350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3A061B6E" wp14:editId="26DD0E71">
                      <wp:simplePos x="0" y="0"/>
                      <wp:positionH relativeFrom="column">
                        <wp:posOffset>-28575</wp:posOffset>
                      </wp:positionH>
                      <wp:positionV relativeFrom="paragraph">
                        <wp:posOffset>316230</wp:posOffset>
                      </wp:positionV>
                      <wp:extent cx="7553325" cy="19050"/>
                      <wp:effectExtent l="38100" t="38100" r="66675" b="95250"/>
                      <wp:wrapNone/>
                      <wp:docPr id="3" name="Straight Connector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7553325" cy="190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2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1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779C7BE" id="Straight Connector 3" o:spid="_x0000_s1026" style="position:absolute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.25pt,24.9pt" to="592.5pt,2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8akyAEAAMUDAAAOAAAAZHJzL2Uyb0RvYy54bWysU02P0zAQvSPxHyzfadJWBTZquoeulguC&#10;ioW9ex27sbA91tg06b9n7LQBLR8HxMWK7ffezHuebG9HZ9lJYTTgW75c1JwpL6Ez/tjyL5/vX73l&#10;LCbhO2HBq5afVeS3u5cvtkNo1Ap6sJ1CRiI+NkNoeZ9SaKoqyl45ERcQlKdLDehEoi0eqw7FQOrO&#10;Vqu6fl0NgF1AkCpGOr2bLvmu6GutZPqodVSJ2ZZTb6msWNanvFa7rWiOKEJv5KUN8Q9dOGE8FZ2l&#10;7kQS7BuaX6SckQgRdFpIcBVobaQqHsjNsn7m5qEXQRUvFE4Mc0zx/8nKD6cDMtO1fM2ZF46e6CGh&#10;MMc+sT14TwECsnXOaQixIfjeH/Cyi+GA2fSo0TFtTXikESgxkDE2lpTPc8pqTEzS4ZvNZr1ebTiT&#10;dLe8qTflFapJJssFjOmdAsfyR8ut8TkE0YjT+5ioNEGvENrktqZGylc6W5XB1n9SmoxRwVVhl5FS&#10;e4vsJGgYuq/LbIq0CjJTtLF2JtV/J12wmabKmM3EKYA/VpvRpSL4NBOd8YC/q5rGa6t6wl9dT16z&#10;7SfozuVZShw0K8XZZa7zMP68L/Qff9/uOwAAAP//AwBQSwMEFAAGAAgAAAAhAL+qa9bfAAAACQEA&#10;AA8AAABkcnMvZG93bnJldi54bWxMj8FOwzAQRO9I/IO1SNxap1WDQsimqioV0RMi5QA3N3bjqPE6&#10;ip02/D3bExxXM5p9r1hPrhMXM4TWE8JinoAwVHvdUoPwedjNMhAhKtKq82QQfkyAdXl/V6hc+yt9&#10;mEsVG8EjFHKFYGPscylDbY1TYe57Q5yd/OBU5HNopB7UlcddJ5dJ8iSdaok/WNWbrTX1uRodwtt+&#10;8Gf7uqli9j3u3g/79utUbREfH6bNC4hopvhXhhs+o0PJTEc/kg6iQ5itUm4irJ7Z4JYvspTljgjp&#10;MgNZFvK/QfkLAAD//wMAUEsBAi0AFAAGAAgAAAAhALaDOJL+AAAA4QEAABMAAAAAAAAAAAAAAAAA&#10;AAAAAFtDb250ZW50X1R5cGVzXS54bWxQSwECLQAUAAYACAAAACEAOP0h/9YAAACUAQAACwAAAAAA&#10;AAAAAAAAAAAvAQAAX3JlbHMvLnJlbHNQSwECLQAUAAYACAAAACEAfH/GpMgBAADFAwAADgAAAAAA&#10;AAAAAAAAAAAuAgAAZHJzL2Uyb0RvYy54bWxQSwECLQAUAAYACAAAACEAv6pr1t8AAAAJAQAADwAA&#10;AAAAAAAAAAAAAAAiBAAAZHJzL2Rvd25yZXYueG1sUEsFBgAAAAAEAAQA8wAAAC4FAAAAAA==&#10;" strokecolor="black [3200]" strokeweight="2pt">
                      <v:shadow on="t" color="black" opacity="24903f" origin=",.5" offset="0,.55556mm"/>
                    </v:line>
                  </w:pict>
                </mc:Fallback>
              </mc:AlternateContent>
            </w:r>
            <w:r w:rsidR="0081325A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235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1CE3D" w14:textId="3C08B151" w:rsidR="0081325A" w:rsidRDefault="00252F6E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850</w:t>
            </w:r>
          </w:p>
        </w:tc>
        <w:tc>
          <w:tcPr>
            <w:tcW w:w="962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1EC94" w14:textId="77777777" w:rsidR="0081325A" w:rsidRDefault="0081325A" w:rsidP="0012732C">
            <w:pPr>
              <w:keepLines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oing job related duties if working in a part time/full time job</w:t>
            </w:r>
          </w:p>
        </w:tc>
      </w:tr>
      <w:tr w:rsidR="0081325A" w14:paraId="72B05681" w14:textId="77777777" w:rsidTr="0033506E">
        <w:trPr>
          <w:gridAfter w:val="1"/>
          <w:wAfter w:w="7492" w:type="dxa"/>
          <w:trHeight w:val="215"/>
        </w:trPr>
        <w:tc>
          <w:tcPr>
            <w:tcW w:w="11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82BAF" w14:textId="77777777" w:rsidR="0081325A" w:rsidRDefault="0081325A" w:rsidP="00363D21">
            <w:pPr>
              <w:keepLines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0AB45" w14:textId="77777777" w:rsidR="0081325A" w:rsidRDefault="0081325A" w:rsidP="00363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73682" w14:textId="77777777" w:rsidR="0081325A" w:rsidRDefault="0081325A" w:rsidP="00363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36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2D4CB" w14:textId="77777777" w:rsidR="0081325A" w:rsidRDefault="0081325A" w:rsidP="00363D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71F377DD" w14:textId="77777777" w:rsidR="00F74370" w:rsidRDefault="00456AE3">
      <w:pPr>
        <w:keepLines/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otal score:</w:t>
      </w:r>
    </w:p>
    <w:p w14:paraId="244A53CC" w14:textId="77777777" w:rsidR="00F74370" w:rsidRDefault="00F74370">
      <w:pPr>
        <w:keepLines/>
        <w:spacing w:line="240" w:lineRule="auto"/>
        <w:rPr>
          <w:rFonts w:ascii="Times New Roman" w:eastAsia="Times New Roman" w:hAnsi="Times New Roman" w:cs="Times New Roman"/>
        </w:rPr>
      </w:pPr>
    </w:p>
    <w:sectPr w:rsidR="00F74370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4370"/>
    <w:rsid w:val="00040366"/>
    <w:rsid w:val="0009782A"/>
    <w:rsid w:val="0012732C"/>
    <w:rsid w:val="00252F6E"/>
    <w:rsid w:val="0033506E"/>
    <w:rsid w:val="00363D21"/>
    <w:rsid w:val="003E2C45"/>
    <w:rsid w:val="00456AE3"/>
    <w:rsid w:val="00483BB5"/>
    <w:rsid w:val="00532CAE"/>
    <w:rsid w:val="0081325A"/>
    <w:rsid w:val="008C594E"/>
    <w:rsid w:val="0098180B"/>
    <w:rsid w:val="00986047"/>
    <w:rsid w:val="00A739B4"/>
    <w:rsid w:val="00B21320"/>
    <w:rsid w:val="00B67C75"/>
    <w:rsid w:val="00DE7640"/>
    <w:rsid w:val="00F61E0E"/>
    <w:rsid w:val="00F74370"/>
    <w:rsid w:val="00FD26B2"/>
    <w:rsid w:val="00FD5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89BB9"/>
  <w15:docId w15:val="{F6B7CD38-9E89-466C-905F-038351585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A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A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67</Words>
  <Characters>209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mons College</Company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vashish Tiwari</dc:creator>
  <cp:lastModifiedBy>Tiwari, Devashish</cp:lastModifiedBy>
  <cp:revision>11</cp:revision>
  <dcterms:created xsi:type="dcterms:W3CDTF">2023-04-07T17:07:00Z</dcterms:created>
  <dcterms:modified xsi:type="dcterms:W3CDTF">2023-10-13T16:25:00Z</dcterms:modified>
</cp:coreProperties>
</file>